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712E0" w14:textId="6304B32F" w:rsidR="007D0097" w:rsidRPr="007D0097" w:rsidRDefault="007D0097" w:rsidP="007D0097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"/>
        </w:rPr>
      </w:pPr>
      <w:r w:rsidRPr="007D0097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 xml:space="preserve">Supplemental Table 6.  </w:t>
      </w:r>
      <w:r w:rsidRPr="007D0097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Parameter estimates ± SE of selected model </w:t>
      </w:r>
      <w:r w:rsidR="00C47E14" w:rsidRPr="00121360">
        <w:rPr>
          <w:rFonts w:ascii="Times New Roman" w:eastAsia="Times New Roman" w:hAnsi="Times New Roman" w:cs="Times New Roman"/>
          <w:sz w:val="24"/>
          <w:szCs w:val="24"/>
        </w:rPr>
        <w:t>(R</w:t>
      </w:r>
      <w:r w:rsidR="00C47E14" w:rsidRPr="0012136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C47E14" w:rsidRPr="00121360">
        <w:rPr>
          <w:rFonts w:ascii="Times New Roman" w:eastAsia="Times New Roman" w:hAnsi="Times New Roman" w:cs="Times New Roman"/>
          <w:sz w:val="24"/>
          <w:szCs w:val="24"/>
        </w:rPr>
        <w:t>=0.5</w:t>
      </w:r>
      <w:r w:rsidR="00C47E14">
        <w:rPr>
          <w:rFonts w:ascii="Times New Roman" w:eastAsia="Times New Roman" w:hAnsi="Times New Roman" w:cs="Times New Roman"/>
          <w:sz w:val="24"/>
          <w:szCs w:val="24"/>
        </w:rPr>
        <w:t>1</w:t>
      </w:r>
      <w:r w:rsidR="00C47E14" w:rsidRPr="0012136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C47E14" w:rsidRPr="00121360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C47E14" w:rsidRPr="00121360">
        <w:rPr>
          <w:rFonts w:ascii="Times New Roman" w:eastAsia="Times New Roman" w:hAnsi="Times New Roman" w:cs="Times New Roman"/>
          <w:sz w:val="24"/>
          <w:szCs w:val="24"/>
        </w:rPr>
        <w:t xml:space="preserve">&lt;0.001) </w:t>
      </w:r>
      <w:r w:rsidRPr="007D0097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explaining variation in the average weekly abundance of average </w:t>
      </w:r>
      <w:r w:rsidRPr="007D0097">
        <w:rPr>
          <w:rFonts w:ascii="Times New Roman" w:eastAsia="Times New Roman" w:hAnsi="Times New Roman" w:cs="Times New Roman"/>
          <w:i/>
          <w:sz w:val="24"/>
          <w:szCs w:val="24"/>
          <w:lang w:val="en"/>
        </w:rPr>
        <w:t>P. japonica</w:t>
      </w:r>
      <w:r w:rsidRPr="007D0097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adults per vineyard (transformed by log base 10). Variables included in the selected model were: 1) Week (quadratic term added to fit the data); 2)Year ( 2017 or 2018); 3) Vineyard (V02-V20) (vineyards were considered categorical in this model, so coefficients for vineyards V02-V20 are shown relative to V01); 4) average weekly temperature (°C) representing an average of 7 days of daily temperature consisting of the 6 days prior to when sampling occurred along with the day of sampling itself (Temp) and ; 5) average weekly precipitation (mm) representing an average of 7 days of daily temperature consisting of the 6 days prior to when sampling occurred along with the day of sampling itself (Precip)</w:t>
      </w:r>
      <w:r w:rsidRPr="007D0097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 xml:space="preserve"> </w:t>
      </w:r>
    </w:p>
    <w:tbl>
      <w:tblPr>
        <w:tblW w:w="7960" w:type="dxa"/>
        <w:tblInd w:w="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60"/>
        <w:gridCol w:w="3060"/>
        <w:gridCol w:w="1170"/>
        <w:gridCol w:w="1170"/>
      </w:tblGrid>
      <w:tr w:rsidR="007D0097" w:rsidRPr="007D0097" w14:paraId="6DD9C2BE" w14:textId="77777777" w:rsidTr="00AC51C8"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C016D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efficients</w:t>
            </w:r>
          </w:p>
        </w:tc>
        <w:tc>
          <w:tcPr>
            <w:tcW w:w="3060" w:type="dxa"/>
          </w:tcPr>
          <w:p w14:paraId="44AF9B92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 Estimate ± SE</w:t>
            </w:r>
          </w:p>
        </w:tc>
        <w:tc>
          <w:tcPr>
            <w:tcW w:w="1170" w:type="dxa"/>
          </w:tcPr>
          <w:p w14:paraId="1FF01C3D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 valu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80EB9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&gt;(|t|)</w:t>
            </w:r>
          </w:p>
        </w:tc>
      </w:tr>
      <w:tr w:rsidR="007D0097" w:rsidRPr="007D0097" w14:paraId="5E7A3A39" w14:textId="77777777" w:rsidTr="00AC51C8"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0F6AC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3060" w:type="dxa"/>
          </w:tcPr>
          <w:p w14:paraId="63D403DE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286.25±213.42</w:t>
            </w:r>
          </w:p>
        </w:tc>
        <w:tc>
          <w:tcPr>
            <w:tcW w:w="1170" w:type="dxa"/>
          </w:tcPr>
          <w:p w14:paraId="57A53E41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21EF3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7D0097" w:rsidRPr="007D0097" w14:paraId="24EADA67" w14:textId="77777777" w:rsidTr="00AC51C8">
        <w:trPr>
          <w:trHeight w:val="492"/>
        </w:trPr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896EB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ek</w:t>
            </w:r>
            <w:r w:rsidRPr="007D0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60" w:type="dxa"/>
          </w:tcPr>
          <w:p w14:paraId="546272A9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0.04±0.003</w:t>
            </w:r>
          </w:p>
        </w:tc>
        <w:tc>
          <w:tcPr>
            <w:tcW w:w="1170" w:type="dxa"/>
          </w:tcPr>
          <w:p w14:paraId="5FD5AD90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15.6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043EF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D0097" w:rsidRPr="007D0097" w14:paraId="3A60646A" w14:textId="77777777" w:rsidTr="00AC51C8">
        <w:trPr>
          <w:trHeight w:val="492"/>
        </w:trPr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96C32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ek</w:t>
            </w:r>
          </w:p>
        </w:tc>
        <w:tc>
          <w:tcPr>
            <w:tcW w:w="3060" w:type="dxa"/>
          </w:tcPr>
          <w:p w14:paraId="2A489EA5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0.76±0.05</w:t>
            </w:r>
          </w:p>
        </w:tc>
        <w:tc>
          <w:tcPr>
            <w:tcW w:w="1170" w:type="dxa"/>
          </w:tcPr>
          <w:p w14:paraId="3EFAE9AC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16.18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33B22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D0097" w:rsidRPr="007D0097" w14:paraId="59712858" w14:textId="77777777" w:rsidTr="00AC51C8">
        <w:trPr>
          <w:trHeight w:val="492"/>
        </w:trPr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900EA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3060" w:type="dxa"/>
          </w:tcPr>
          <w:p w14:paraId="51A4D2A5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0.14±0.11</w:t>
            </w:r>
          </w:p>
        </w:tc>
        <w:tc>
          <w:tcPr>
            <w:tcW w:w="1170" w:type="dxa"/>
          </w:tcPr>
          <w:p w14:paraId="3B31E247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1.35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28B93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7D0097" w:rsidRPr="007D0097" w14:paraId="1C2A5DF1" w14:textId="77777777" w:rsidTr="00AC51C8">
        <w:trPr>
          <w:trHeight w:val="492"/>
        </w:trPr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59CAC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02</w:t>
            </w:r>
          </w:p>
        </w:tc>
        <w:tc>
          <w:tcPr>
            <w:tcW w:w="3060" w:type="dxa"/>
          </w:tcPr>
          <w:p w14:paraId="6EF8511E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0.51 ±  0.30</w:t>
            </w:r>
          </w:p>
        </w:tc>
        <w:tc>
          <w:tcPr>
            <w:tcW w:w="1170" w:type="dxa"/>
          </w:tcPr>
          <w:p w14:paraId="474CD58C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1.6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93A31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7D0097" w:rsidRPr="007D0097" w14:paraId="5BD6BFFE" w14:textId="77777777" w:rsidTr="00AC51C8">
        <w:trPr>
          <w:trHeight w:val="492"/>
        </w:trPr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2AEDC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03</w:t>
            </w:r>
          </w:p>
        </w:tc>
        <w:tc>
          <w:tcPr>
            <w:tcW w:w="3060" w:type="dxa"/>
          </w:tcPr>
          <w:p w14:paraId="04DAEC44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1.66±0.31</w:t>
            </w:r>
          </w:p>
        </w:tc>
        <w:tc>
          <w:tcPr>
            <w:tcW w:w="1170" w:type="dxa"/>
          </w:tcPr>
          <w:p w14:paraId="5DA6A4F9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5.3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3CE1B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D0097" w:rsidRPr="007D0097" w14:paraId="2CF4BE42" w14:textId="77777777" w:rsidTr="00AC51C8">
        <w:trPr>
          <w:trHeight w:val="492"/>
        </w:trPr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05979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04</w:t>
            </w:r>
          </w:p>
        </w:tc>
        <w:tc>
          <w:tcPr>
            <w:tcW w:w="3060" w:type="dxa"/>
          </w:tcPr>
          <w:p w14:paraId="34C56DDF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1.04±0.31</w:t>
            </w:r>
          </w:p>
        </w:tc>
        <w:tc>
          <w:tcPr>
            <w:tcW w:w="1170" w:type="dxa"/>
          </w:tcPr>
          <w:p w14:paraId="1514C19B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3.3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4169F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D0097" w:rsidRPr="007D0097" w14:paraId="5206FE47" w14:textId="77777777" w:rsidTr="00AC51C8">
        <w:trPr>
          <w:trHeight w:val="492"/>
        </w:trPr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3C46A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05</w:t>
            </w:r>
          </w:p>
        </w:tc>
        <w:tc>
          <w:tcPr>
            <w:tcW w:w="3060" w:type="dxa"/>
          </w:tcPr>
          <w:p w14:paraId="1102F991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1.85±0.31</w:t>
            </w:r>
          </w:p>
        </w:tc>
        <w:tc>
          <w:tcPr>
            <w:tcW w:w="1170" w:type="dxa"/>
          </w:tcPr>
          <w:p w14:paraId="3A2CE819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5.8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0D84D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D0097" w:rsidRPr="007D0097" w14:paraId="1488D76C" w14:textId="77777777" w:rsidTr="00AC51C8">
        <w:trPr>
          <w:trHeight w:val="492"/>
        </w:trPr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5D0BE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06</w:t>
            </w:r>
          </w:p>
        </w:tc>
        <w:tc>
          <w:tcPr>
            <w:tcW w:w="3060" w:type="dxa"/>
          </w:tcPr>
          <w:p w14:paraId="0435F8E5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1.86±0.31</w:t>
            </w:r>
          </w:p>
        </w:tc>
        <w:tc>
          <w:tcPr>
            <w:tcW w:w="1170" w:type="dxa"/>
          </w:tcPr>
          <w:p w14:paraId="259A2403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5.95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4511F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D0097" w:rsidRPr="007D0097" w14:paraId="72ED7EF8" w14:textId="77777777" w:rsidTr="00AC51C8">
        <w:trPr>
          <w:trHeight w:val="492"/>
        </w:trPr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D16CF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V07</w:t>
            </w:r>
          </w:p>
        </w:tc>
        <w:tc>
          <w:tcPr>
            <w:tcW w:w="3060" w:type="dxa"/>
          </w:tcPr>
          <w:p w14:paraId="5120F577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0.60±0.31</w:t>
            </w:r>
          </w:p>
        </w:tc>
        <w:tc>
          <w:tcPr>
            <w:tcW w:w="1170" w:type="dxa"/>
          </w:tcPr>
          <w:p w14:paraId="7875B024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35415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7D0097" w:rsidRPr="007D0097" w14:paraId="11FBD420" w14:textId="77777777" w:rsidTr="00AC51C8">
        <w:trPr>
          <w:trHeight w:val="492"/>
        </w:trPr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CEC07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08</w:t>
            </w:r>
          </w:p>
        </w:tc>
        <w:tc>
          <w:tcPr>
            <w:tcW w:w="3060" w:type="dxa"/>
          </w:tcPr>
          <w:p w14:paraId="02678CCF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0.08±0.30</w:t>
            </w:r>
          </w:p>
        </w:tc>
        <w:tc>
          <w:tcPr>
            <w:tcW w:w="1170" w:type="dxa"/>
          </w:tcPr>
          <w:p w14:paraId="59918085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C4550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7D0097" w:rsidRPr="007D0097" w14:paraId="1E6C4A90" w14:textId="77777777" w:rsidTr="00AC51C8">
        <w:trPr>
          <w:trHeight w:val="492"/>
        </w:trPr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57CBC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09</w:t>
            </w:r>
          </w:p>
        </w:tc>
        <w:tc>
          <w:tcPr>
            <w:tcW w:w="3060" w:type="dxa"/>
          </w:tcPr>
          <w:p w14:paraId="3E8EF91C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0.39±0.31</w:t>
            </w:r>
          </w:p>
        </w:tc>
        <w:tc>
          <w:tcPr>
            <w:tcW w:w="1170" w:type="dxa"/>
          </w:tcPr>
          <w:p w14:paraId="0DF78596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C79DF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7D0097" w:rsidRPr="007D0097" w14:paraId="4C8B92B3" w14:textId="77777777" w:rsidTr="00AC51C8">
        <w:trPr>
          <w:trHeight w:val="492"/>
        </w:trPr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5352E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10</w:t>
            </w:r>
          </w:p>
        </w:tc>
        <w:tc>
          <w:tcPr>
            <w:tcW w:w="3060" w:type="dxa"/>
          </w:tcPr>
          <w:p w14:paraId="1A85E866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0.57±0.31</w:t>
            </w:r>
          </w:p>
        </w:tc>
        <w:tc>
          <w:tcPr>
            <w:tcW w:w="1170" w:type="dxa"/>
          </w:tcPr>
          <w:p w14:paraId="1E315DDC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1.8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A7B5D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7D0097" w:rsidRPr="007D0097" w14:paraId="2ED31493" w14:textId="77777777" w:rsidTr="00AC51C8">
        <w:trPr>
          <w:trHeight w:val="492"/>
        </w:trPr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7B6CB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11</w:t>
            </w:r>
          </w:p>
        </w:tc>
        <w:tc>
          <w:tcPr>
            <w:tcW w:w="3060" w:type="dxa"/>
          </w:tcPr>
          <w:p w14:paraId="6E7C5472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0.54±0.30</w:t>
            </w:r>
          </w:p>
        </w:tc>
        <w:tc>
          <w:tcPr>
            <w:tcW w:w="1170" w:type="dxa"/>
          </w:tcPr>
          <w:p w14:paraId="32C09D4A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EEDBC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7D0097" w:rsidRPr="007D0097" w14:paraId="6E24A299" w14:textId="77777777" w:rsidTr="00AC51C8">
        <w:trPr>
          <w:trHeight w:val="492"/>
        </w:trPr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9059E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12</w:t>
            </w:r>
          </w:p>
        </w:tc>
        <w:tc>
          <w:tcPr>
            <w:tcW w:w="3060" w:type="dxa"/>
          </w:tcPr>
          <w:p w14:paraId="24E983C6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0.31±0.30</w:t>
            </w:r>
          </w:p>
        </w:tc>
        <w:tc>
          <w:tcPr>
            <w:tcW w:w="1170" w:type="dxa"/>
          </w:tcPr>
          <w:p w14:paraId="2D7102B2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303E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7D0097" w:rsidRPr="007D0097" w14:paraId="62494353" w14:textId="77777777" w:rsidTr="00AC51C8">
        <w:trPr>
          <w:trHeight w:val="492"/>
        </w:trPr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EACE3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13</w:t>
            </w:r>
          </w:p>
        </w:tc>
        <w:tc>
          <w:tcPr>
            <w:tcW w:w="3060" w:type="dxa"/>
          </w:tcPr>
          <w:p w14:paraId="2CBB4A1F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1.13±0.31</w:t>
            </w:r>
          </w:p>
        </w:tc>
        <w:tc>
          <w:tcPr>
            <w:tcW w:w="1170" w:type="dxa"/>
          </w:tcPr>
          <w:p w14:paraId="28174FF2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2B1BC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D0097" w:rsidRPr="007D0097" w14:paraId="6CCF5B17" w14:textId="77777777" w:rsidTr="00AC51C8">
        <w:trPr>
          <w:trHeight w:val="492"/>
        </w:trPr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8B2AD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14</w:t>
            </w:r>
          </w:p>
        </w:tc>
        <w:tc>
          <w:tcPr>
            <w:tcW w:w="3060" w:type="dxa"/>
          </w:tcPr>
          <w:p w14:paraId="75DB636C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1.29±0.30</w:t>
            </w:r>
          </w:p>
        </w:tc>
        <w:tc>
          <w:tcPr>
            <w:tcW w:w="1170" w:type="dxa"/>
          </w:tcPr>
          <w:p w14:paraId="7C82187F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2C07E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D0097" w:rsidRPr="007D0097" w14:paraId="1C9143F6" w14:textId="77777777" w:rsidTr="00AC51C8">
        <w:trPr>
          <w:trHeight w:val="492"/>
        </w:trPr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67FD5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15</w:t>
            </w:r>
          </w:p>
        </w:tc>
        <w:tc>
          <w:tcPr>
            <w:tcW w:w="3060" w:type="dxa"/>
          </w:tcPr>
          <w:p w14:paraId="4AC2FF98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0.38±0.31</w:t>
            </w:r>
          </w:p>
        </w:tc>
        <w:tc>
          <w:tcPr>
            <w:tcW w:w="1170" w:type="dxa"/>
          </w:tcPr>
          <w:p w14:paraId="35D455AB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1.2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746BB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7D0097" w:rsidRPr="007D0097" w14:paraId="1B3E2C12" w14:textId="77777777" w:rsidTr="00AC51C8">
        <w:trPr>
          <w:trHeight w:val="492"/>
        </w:trPr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8E78C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16</w:t>
            </w:r>
          </w:p>
        </w:tc>
        <w:tc>
          <w:tcPr>
            <w:tcW w:w="3060" w:type="dxa"/>
          </w:tcPr>
          <w:p w14:paraId="01079BA9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0.99±0.30</w:t>
            </w:r>
          </w:p>
        </w:tc>
        <w:tc>
          <w:tcPr>
            <w:tcW w:w="1170" w:type="dxa"/>
          </w:tcPr>
          <w:p w14:paraId="1BEB65E8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14203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D0097" w:rsidRPr="007D0097" w14:paraId="49CCEA54" w14:textId="77777777" w:rsidTr="00AC51C8">
        <w:trPr>
          <w:trHeight w:val="492"/>
        </w:trPr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D687F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17</w:t>
            </w:r>
          </w:p>
        </w:tc>
        <w:tc>
          <w:tcPr>
            <w:tcW w:w="3060" w:type="dxa"/>
          </w:tcPr>
          <w:p w14:paraId="580EA9F0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0.52±0.31</w:t>
            </w:r>
          </w:p>
        </w:tc>
        <w:tc>
          <w:tcPr>
            <w:tcW w:w="1170" w:type="dxa"/>
          </w:tcPr>
          <w:p w14:paraId="459A3D98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1.63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9CF27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7D0097" w:rsidRPr="007D0097" w14:paraId="65F1FE36" w14:textId="77777777" w:rsidTr="00AC51C8">
        <w:trPr>
          <w:trHeight w:val="492"/>
        </w:trPr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66637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18</w:t>
            </w:r>
          </w:p>
        </w:tc>
        <w:tc>
          <w:tcPr>
            <w:tcW w:w="3060" w:type="dxa"/>
          </w:tcPr>
          <w:p w14:paraId="08CC33AF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1.86±0.31</w:t>
            </w:r>
          </w:p>
        </w:tc>
        <w:tc>
          <w:tcPr>
            <w:tcW w:w="1170" w:type="dxa"/>
          </w:tcPr>
          <w:p w14:paraId="1CE7830A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5.9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ACE87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D0097" w:rsidRPr="007D0097" w14:paraId="6C1CA576" w14:textId="77777777" w:rsidTr="00AC51C8">
        <w:trPr>
          <w:trHeight w:val="492"/>
        </w:trPr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2507C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19</w:t>
            </w:r>
          </w:p>
        </w:tc>
        <w:tc>
          <w:tcPr>
            <w:tcW w:w="3060" w:type="dxa"/>
          </w:tcPr>
          <w:p w14:paraId="46C669FB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0.21±0.30</w:t>
            </w:r>
          </w:p>
        </w:tc>
        <w:tc>
          <w:tcPr>
            <w:tcW w:w="1170" w:type="dxa"/>
          </w:tcPr>
          <w:p w14:paraId="44DCA038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B5C9C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D0097" w:rsidRPr="007D0097" w14:paraId="789CA797" w14:textId="77777777" w:rsidTr="00AC51C8">
        <w:trPr>
          <w:trHeight w:val="492"/>
        </w:trPr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48313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20</w:t>
            </w:r>
          </w:p>
        </w:tc>
        <w:tc>
          <w:tcPr>
            <w:tcW w:w="3060" w:type="dxa"/>
          </w:tcPr>
          <w:p w14:paraId="22253643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0.06±0.30</w:t>
            </w:r>
          </w:p>
        </w:tc>
        <w:tc>
          <w:tcPr>
            <w:tcW w:w="1170" w:type="dxa"/>
          </w:tcPr>
          <w:p w14:paraId="089F7153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B2D7B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7D0097" w:rsidRPr="007D0097" w14:paraId="47B761AF" w14:textId="77777777" w:rsidTr="00AC51C8">
        <w:trPr>
          <w:trHeight w:val="492"/>
        </w:trPr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638E1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mp</w:t>
            </w:r>
          </w:p>
        </w:tc>
        <w:tc>
          <w:tcPr>
            <w:tcW w:w="3060" w:type="dxa"/>
          </w:tcPr>
          <w:p w14:paraId="3150CE4E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0.07±0.02</w:t>
            </w:r>
          </w:p>
        </w:tc>
        <w:tc>
          <w:tcPr>
            <w:tcW w:w="1170" w:type="dxa"/>
          </w:tcPr>
          <w:p w14:paraId="04075384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BA5E1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D0097" w:rsidRPr="007D0097" w14:paraId="335FCC19" w14:textId="77777777" w:rsidTr="00AC51C8">
        <w:trPr>
          <w:trHeight w:val="492"/>
        </w:trPr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B5236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cip</w:t>
            </w:r>
          </w:p>
        </w:tc>
        <w:tc>
          <w:tcPr>
            <w:tcW w:w="3060" w:type="dxa"/>
          </w:tcPr>
          <w:p w14:paraId="55FDC113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0.02±0.008</w:t>
            </w:r>
          </w:p>
        </w:tc>
        <w:tc>
          <w:tcPr>
            <w:tcW w:w="1170" w:type="dxa"/>
          </w:tcPr>
          <w:p w14:paraId="02E4DF7B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-2.3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E228A" w14:textId="77777777" w:rsidR="007D0097" w:rsidRPr="007D0097" w:rsidRDefault="007D0097" w:rsidP="007D009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97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14:paraId="7D259BE4" w14:textId="77777777" w:rsidR="007D0097" w:rsidRPr="007D0097" w:rsidRDefault="007D0097" w:rsidP="007D0097">
      <w:pPr>
        <w:spacing w:after="0" w:line="276" w:lineRule="auto"/>
        <w:rPr>
          <w:rFonts w:ascii="Times New Roman" w:eastAsia="Arial" w:hAnsi="Times New Roman" w:cs="Times New Roman"/>
          <w:b/>
          <w:bCs/>
          <w:color w:val="000000"/>
          <w:sz w:val="24"/>
          <w:szCs w:val="24"/>
          <w:shd w:val="clear" w:color="auto" w:fill="FFFFFF"/>
          <w:lang w:val="en"/>
        </w:rPr>
      </w:pPr>
    </w:p>
    <w:p w14:paraId="4FF08ED2" w14:textId="77777777" w:rsidR="005A15BE" w:rsidRDefault="005A15BE"/>
    <w:sectPr w:rsidR="005A1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097"/>
    <w:rsid w:val="005A15BE"/>
    <w:rsid w:val="007D0097"/>
    <w:rsid w:val="00C4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9CFAE"/>
  <w15:chartTrackingRefBased/>
  <w15:docId w15:val="{03C6B353-E3CB-4E80-8AD7-17A5AFF87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LEE HENDEN</dc:creator>
  <cp:keywords/>
  <dc:description/>
  <cp:lastModifiedBy>JACOB LEE HENDEN</cp:lastModifiedBy>
  <cp:revision>2</cp:revision>
  <dcterms:created xsi:type="dcterms:W3CDTF">2022-10-07T19:41:00Z</dcterms:created>
  <dcterms:modified xsi:type="dcterms:W3CDTF">2022-10-11T22:21:00Z</dcterms:modified>
</cp:coreProperties>
</file>